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157" w:tblpY="258"/>
        <w:tblW w:w="92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2127"/>
        <w:gridCol w:w="1701"/>
      </w:tblGrid>
      <w:tr w:rsidR="00DD0EBC" w:rsidRPr="004F2D48" w:rsidTr="006155D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D0EBC" w:rsidRPr="004F2D48" w:rsidRDefault="00DD0EBC" w:rsidP="006155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2D48">
              <w:rPr>
                <w:rFonts w:cstheme="minorHAnsi"/>
                <w:sz w:val="20"/>
                <w:szCs w:val="20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D0EBC" w:rsidRPr="004F2D48" w:rsidRDefault="00DD0EBC" w:rsidP="006155D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Randomiz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D0EBC" w:rsidRPr="004F2D48" w:rsidRDefault="00DD0EBC" w:rsidP="006155D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Blinding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D0EBC" w:rsidRPr="004F2D48" w:rsidRDefault="00DD0EBC" w:rsidP="006155D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Account of all pati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DD0EBC" w:rsidRPr="004F2D48" w:rsidRDefault="00DD0EBC" w:rsidP="006155D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Total Jadad scores</w:t>
            </w:r>
          </w:p>
        </w:tc>
      </w:tr>
      <w:tr w:rsidR="00DD0EBC" w:rsidRPr="004F2D48" w:rsidTr="006155DF"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:rsidR="00DD0EBC" w:rsidRPr="00015B96" w:rsidRDefault="00DD0EBC" w:rsidP="006155DF">
            <w:pPr>
              <w:jc w:val="right"/>
              <w:rPr>
                <w:rFonts w:eastAsia="PMingLiU" w:cstheme="minorHAnsi"/>
                <w:sz w:val="20"/>
                <w:szCs w:val="20"/>
                <w:vertAlign w:val="superscript"/>
              </w:rPr>
            </w:pPr>
            <w:r w:rsidRPr="004F2D48">
              <w:rPr>
                <w:rFonts w:cstheme="minorHAnsi"/>
                <w:sz w:val="20"/>
                <w:szCs w:val="20"/>
              </w:rPr>
              <w:t>Gold, C. (2013)</w:t>
            </w:r>
            <w:r w:rsidR="00015B96">
              <w:rPr>
                <w:rFonts w:cstheme="minorHAnsi" w:hint="eastAsia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eastAsia="PMingLiU" w:cstheme="minorHAnsi" w:hint="eastAsia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eastAsia="PMingLiU" w:cstheme="minorHAnsi" w:hint="eastAsia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eastAsia="PMingLiU" w:cstheme="minorHAnsi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DD0EBC" w:rsidRPr="004F2D48" w:rsidTr="006155DF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DD0EBC" w:rsidRPr="00015B96" w:rsidRDefault="00DD0EBC" w:rsidP="006155DF">
            <w:pPr>
              <w:jc w:val="right"/>
              <w:rPr>
                <w:rFonts w:eastAsia="PMingLiU" w:cstheme="minorHAnsi"/>
                <w:sz w:val="20"/>
                <w:szCs w:val="20"/>
                <w:vertAlign w:val="superscript"/>
              </w:rPr>
            </w:pPr>
            <w:r w:rsidRPr="004F2D48">
              <w:rPr>
                <w:rFonts w:cstheme="minorHAnsi"/>
                <w:sz w:val="20"/>
                <w:szCs w:val="20"/>
              </w:rPr>
              <w:t>Lu, S.F. (2013)</w:t>
            </w:r>
            <w:r w:rsidR="00015B96">
              <w:rPr>
                <w:rFonts w:cstheme="minorHAnsi" w:hint="eastAsia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eastAsia="PMingLiU" w:cstheme="minorHAnsi" w:hint="eastAsia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eastAsia="PMingLiU" w:cstheme="minorHAnsi" w:hint="eastAsia"/>
                <w:sz w:val="20"/>
                <w:szCs w:val="20"/>
              </w:rPr>
              <w:t>3</w:t>
            </w:r>
          </w:p>
        </w:tc>
      </w:tr>
      <w:tr w:rsidR="00DD0EBC" w:rsidRPr="004F2D48" w:rsidTr="006155DF">
        <w:tc>
          <w:tcPr>
            <w:tcW w:w="2127" w:type="dxa"/>
            <w:vAlign w:val="center"/>
          </w:tcPr>
          <w:p w:rsidR="00DD0EBC" w:rsidRPr="00015B96" w:rsidRDefault="00DD0EBC" w:rsidP="006155DF">
            <w:pPr>
              <w:jc w:val="right"/>
              <w:rPr>
                <w:rFonts w:eastAsia="PMingLiU" w:cstheme="minorHAnsi"/>
                <w:sz w:val="20"/>
                <w:szCs w:val="20"/>
                <w:vertAlign w:val="superscript"/>
              </w:rPr>
            </w:pPr>
            <w:r w:rsidRPr="004F2D48">
              <w:rPr>
                <w:rFonts w:cstheme="minorHAnsi"/>
                <w:sz w:val="20"/>
                <w:szCs w:val="20"/>
              </w:rPr>
              <w:t>Peng, S.M. (2010)</w:t>
            </w:r>
            <w:r w:rsidR="00015B96">
              <w:rPr>
                <w:rFonts w:cstheme="minorHAnsi" w:hint="eastAsia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559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7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DD0EBC" w:rsidRPr="004F2D48" w:rsidTr="006155DF">
        <w:tc>
          <w:tcPr>
            <w:tcW w:w="2127" w:type="dxa"/>
            <w:vAlign w:val="center"/>
          </w:tcPr>
          <w:p w:rsidR="00DD0EBC" w:rsidRPr="00015B96" w:rsidRDefault="00DD0EBC" w:rsidP="006155DF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4F2D48">
              <w:rPr>
                <w:rFonts w:cstheme="minorHAnsi"/>
                <w:color w:val="000000"/>
                <w:sz w:val="20"/>
                <w:szCs w:val="20"/>
              </w:rPr>
              <w:t>Li, Y.M. (2007)</w:t>
            </w:r>
            <w:r w:rsidR="00015B96">
              <w:rPr>
                <w:rFonts w:cstheme="minorHAnsi" w:hint="eastAsia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559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7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eastAsia="PMingLiU" w:cstheme="minorHAnsi" w:hint="eastAsia"/>
                <w:sz w:val="20"/>
                <w:szCs w:val="20"/>
              </w:rPr>
              <w:t>1</w:t>
            </w:r>
          </w:p>
        </w:tc>
      </w:tr>
      <w:tr w:rsidR="00DD0EBC" w:rsidRPr="004F2D48" w:rsidTr="006155DF">
        <w:tc>
          <w:tcPr>
            <w:tcW w:w="2127" w:type="dxa"/>
            <w:vAlign w:val="center"/>
          </w:tcPr>
          <w:p w:rsidR="00DD0EBC" w:rsidRPr="00015B96" w:rsidRDefault="00DD0EBC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  <w:vertAlign w:val="superscript"/>
              </w:rPr>
            </w:pPr>
            <w:r w:rsidRPr="004F2D48">
              <w:rPr>
                <w:rFonts w:cstheme="minorHAnsi"/>
                <w:color w:val="000000"/>
                <w:sz w:val="20"/>
                <w:szCs w:val="20"/>
              </w:rPr>
              <w:t>Ulrich, G. (2007)</w:t>
            </w:r>
            <w:r w:rsidR="00015B96">
              <w:rPr>
                <w:rFonts w:cstheme="minorHAnsi" w:hint="eastAsia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559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7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eastAsia="PMingLiU" w:cstheme="minorHAnsi" w:hint="eastAsia"/>
                <w:sz w:val="20"/>
                <w:szCs w:val="20"/>
              </w:rPr>
              <w:t>4</w:t>
            </w:r>
          </w:p>
        </w:tc>
      </w:tr>
      <w:tr w:rsidR="00DD0EBC" w:rsidRPr="004F2D48" w:rsidTr="006155DF">
        <w:tc>
          <w:tcPr>
            <w:tcW w:w="2127" w:type="dxa"/>
            <w:vAlign w:val="center"/>
          </w:tcPr>
          <w:p w:rsidR="00DD0EBC" w:rsidRPr="00015B96" w:rsidRDefault="00DD0EBC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  <w:vertAlign w:val="superscript"/>
              </w:rPr>
            </w:pPr>
            <w:r w:rsidRPr="004F2D48">
              <w:rPr>
                <w:rFonts w:cstheme="minorHAnsi"/>
                <w:color w:val="000000"/>
                <w:sz w:val="20"/>
                <w:szCs w:val="20"/>
              </w:rPr>
              <w:t>Talwar, N. (2006)</w:t>
            </w:r>
            <w:r w:rsidR="00015B96">
              <w:rPr>
                <w:rFonts w:cstheme="minorHAnsi" w:hint="eastAsia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7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2</w:t>
            </w:r>
          </w:p>
        </w:tc>
      </w:tr>
      <w:tr w:rsidR="00DD0EBC" w:rsidRPr="004F2D48" w:rsidTr="006155DF">
        <w:tc>
          <w:tcPr>
            <w:tcW w:w="2127" w:type="dxa"/>
            <w:vAlign w:val="center"/>
          </w:tcPr>
          <w:p w:rsidR="00DD0EBC" w:rsidRPr="00015B96" w:rsidRDefault="00DD0EBC" w:rsidP="006155DF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4F2D48">
              <w:rPr>
                <w:rFonts w:cstheme="minorHAnsi"/>
                <w:color w:val="000000"/>
                <w:sz w:val="20"/>
                <w:szCs w:val="20"/>
              </w:rPr>
              <w:t>He, F.R. (2005)</w:t>
            </w:r>
            <w:r w:rsidR="00015B96">
              <w:rPr>
                <w:rFonts w:cstheme="minorHAnsi" w:hint="eastAsia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7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DD0EBC" w:rsidRPr="004F2D48" w:rsidTr="006155DF">
        <w:tc>
          <w:tcPr>
            <w:tcW w:w="2127" w:type="dxa"/>
            <w:vAlign w:val="center"/>
          </w:tcPr>
          <w:p w:rsidR="00DD0EBC" w:rsidRPr="00015B96" w:rsidRDefault="00DD0EBC" w:rsidP="006155DF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4F2D48">
              <w:rPr>
                <w:rFonts w:cstheme="minorHAnsi"/>
                <w:color w:val="000000"/>
                <w:sz w:val="20"/>
                <w:szCs w:val="20"/>
              </w:rPr>
              <w:t>Wen, S.R. (2005)</w:t>
            </w:r>
            <w:r w:rsidR="00015B96">
              <w:rPr>
                <w:rFonts w:cstheme="minorHAnsi" w:hint="eastAsia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559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7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DD0EBC" w:rsidRPr="004F2D48" w:rsidTr="006155DF">
        <w:tc>
          <w:tcPr>
            <w:tcW w:w="2127" w:type="dxa"/>
            <w:vAlign w:val="center"/>
          </w:tcPr>
          <w:p w:rsidR="00DD0EBC" w:rsidRPr="00015B96" w:rsidRDefault="00DD0EBC" w:rsidP="006155DF">
            <w:pPr>
              <w:jc w:val="right"/>
              <w:rPr>
                <w:rFonts w:eastAsia="PMingLiU" w:cstheme="minorHAnsi"/>
                <w:sz w:val="20"/>
                <w:szCs w:val="20"/>
                <w:vertAlign w:val="superscript"/>
              </w:rPr>
            </w:pPr>
            <w:r w:rsidRPr="004F2D48">
              <w:rPr>
                <w:rFonts w:cstheme="minorHAnsi"/>
                <w:sz w:val="20"/>
                <w:szCs w:val="20"/>
              </w:rPr>
              <w:t>Hayashi, N. (2002)</w:t>
            </w:r>
            <w:r w:rsidR="00015B96">
              <w:rPr>
                <w:rFonts w:cstheme="minorHAnsi" w:hint="eastAsia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559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eastAsia="PMingLiU" w:cstheme="minorHAnsi" w:hint="eastAsia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7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DD0EBC" w:rsidRPr="004F2D48" w:rsidTr="006155DF">
        <w:tc>
          <w:tcPr>
            <w:tcW w:w="2127" w:type="dxa"/>
            <w:vAlign w:val="center"/>
          </w:tcPr>
          <w:p w:rsidR="00DD0EBC" w:rsidRPr="00015B96" w:rsidRDefault="00DD0EBC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  <w:vertAlign w:val="superscript"/>
              </w:rPr>
            </w:pPr>
            <w:r w:rsidRPr="004F2D48">
              <w:rPr>
                <w:rFonts w:cstheme="minorHAnsi"/>
                <w:color w:val="000000"/>
                <w:sz w:val="20"/>
                <w:szCs w:val="20"/>
              </w:rPr>
              <w:t>Yang, W.Y. (1998)</w:t>
            </w:r>
            <w:r w:rsidR="00015B96">
              <w:rPr>
                <w:rFonts w:cstheme="minorHAnsi" w:hint="eastAsia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59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7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DD0EBC" w:rsidRPr="004F2D48" w:rsidTr="006155DF">
        <w:tc>
          <w:tcPr>
            <w:tcW w:w="2127" w:type="dxa"/>
            <w:vAlign w:val="center"/>
          </w:tcPr>
          <w:p w:rsidR="00DD0EBC" w:rsidRPr="00015B96" w:rsidRDefault="00DD0EBC" w:rsidP="006155DF">
            <w:pPr>
              <w:jc w:val="right"/>
              <w:rPr>
                <w:rFonts w:eastAsia="PMingLiU" w:cstheme="minorHAnsi"/>
                <w:sz w:val="20"/>
                <w:szCs w:val="20"/>
                <w:vertAlign w:val="superscript"/>
              </w:rPr>
            </w:pPr>
            <w:r w:rsidRPr="004F2D48">
              <w:rPr>
                <w:rFonts w:cstheme="minorHAnsi"/>
                <w:sz w:val="20"/>
                <w:szCs w:val="20"/>
              </w:rPr>
              <w:t>Pavlicevic, M. (1994)</w:t>
            </w:r>
            <w:r w:rsidR="00015B96">
              <w:rPr>
                <w:rFonts w:cstheme="minorHAnsi" w:hint="eastAsia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559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eastAsia="PMingLiU" w:cstheme="minorHAnsi" w:hint="eastAsia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7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DD0EBC" w:rsidRPr="004F2D48" w:rsidTr="006155DF">
        <w:tc>
          <w:tcPr>
            <w:tcW w:w="2127" w:type="dxa"/>
            <w:vAlign w:val="center"/>
          </w:tcPr>
          <w:p w:rsidR="00DD0EBC" w:rsidRPr="00015B96" w:rsidRDefault="00DD0EBC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  <w:vertAlign w:val="superscript"/>
              </w:rPr>
            </w:pPr>
            <w:r w:rsidRPr="004F2D48">
              <w:rPr>
                <w:rFonts w:cstheme="minorHAnsi"/>
                <w:color w:val="000000"/>
                <w:sz w:val="20"/>
                <w:szCs w:val="20"/>
              </w:rPr>
              <w:t>Tang, W. (1994)</w:t>
            </w:r>
            <w:r w:rsidR="00015B96">
              <w:rPr>
                <w:rFonts w:cstheme="minorHAnsi" w:hint="eastAsia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59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7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DD0EBC" w:rsidRPr="004F2D48" w:rsidRDefault="00EF25F7" w:rsidP="006155DF">
            <w:pPr>
              <w:jc w:val="right"/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 w:themeColor="text1"/>
                <w:sz w:val="20"/>
                <w:szCs w:val="20"/>
              </w:rPr>
              <w:t>2</w:t>
            </w:r>
          </w:p>
        </w:tc>
      </w:tr>
    </w:tbl>
    <w:p w:rsidR="00795C8F" w:rsidRDefault="00795C8F" w:rsidP="00795C8F">
      <w:pPr>
        <w:rPr>
          <w:rFonts w:cstheme="minorHAnsi"/>
          <w:sz w:val="20"/>
          <w:szCs w:val="20"/>
        </w:rPr>
      </w:pPr>
    </w:p>
    <w:p w:rsidR="00DD0EBC" w:rsidRDefault="00DD0EBC" w:rsidP="00795C8F">
      <w:pPr>
        <w:rPr>
          <w:rFonts w:cstheme="minorHAnsi"/>
          <w:sz w:val="20"/>
          <w:szCs w:val="20"/>
        </w:rPr>
      </w:pPr>
    </w:p>
    <w:p w:rsidR="00DD0EBC" w:rsidRDefault="00DD0EBC" w:rsidP="00795C8F">
      <w:pPr>
        <w:rPr>
          <w:rFonts w:cstheme="minorHAnsi"/>
          <w:sz w:val="20"/>
          <w:szCs w:val="20"/>
        </w:rPr>
      </w:pPr>
    </w:p>
    <w:p w:rsidR="00DD0EBC" w:rsidRDefault="00DD0EBC" w:rsidP="00795C8F">
      <w:pPr>
        <w:rPr>
          <w:rFonts w:cstheme="minorHAnsi"/>
          <w:sz w:val="20"/>
          <w:szCs w:val="20"/>
        </w:rPr>
      </w:pPr>
    </w:p>
    <w:p w:rsidR="00DD0EBC" w:rsidRDefault="00DD0EBC" w:rsidP="00795C8F">
      <w:pPr>
        <w:rPr>
          <w:rFonts w:cstheme="minorHAnsi"/>
          <w:sz w:val="20"/>
          <w:szCs w:val="20"/>
        </w:rPr>
      </w:pPr>
    </w:p>
    <w:p w:rsidR="00DD0EBC" w:rsidRDefault="00DD0EBC" w:rsidP="00795C8F">
      <w:pPr>
        <w:rPr>
          <w:rFonts w:cstheme="minorHAnsi"/>
          <w:sz w:val="20"/>
          <w:szCs w:val="20"/>
        </w:rPr>
      </w:pPr>
    </w:p>
    <w:p w:rsidR="00DD0EBC" w:rsidRDefault="00DD0EBC" w:rsidP="00795C8F">
      <w:pPr>
        <w:rPr>
          <w:rFonts w:cstheme="minorHAnsi"/>
          <w:sz w:val="20"/>
          <w:szCs w:val="20"/>
        </w:rPr>
      </w:pPr>
    </w:p>
    <w:p w:rsidR="00DD0EBC" w:rsidRDefault="00DD0EBC" w:rsidP="00795C8F">
      <w:pPr>
        <w:rPr>
          <w:rFonts w:cstheme="minorHAnsi"/>
          <w:sz w:val="20"/>
          <w:szCs w:val="20"/>
        </w:rPr>
      </w:pPr>
    </w:p>
    <w:p w:rsidR="00DD0EBC" w:rsidRDefault="00DD0EBC" w:rsidP="00795C8F">
      <w:pPr>
        <w:rPr>
          <w:rFonts w:cstheme="minorHAnsi"/>
          <w:sz w:val="20"/>
          <w:szCs w:val="20"/>
        </w:rPr>
      </w:pPr>
    </w:p>
    <w:p w:rsidR="00DD0EBC" w:rsidRDefault="00DD0EBC" w:rsidP="00795C8F">
      <w:pPr>
        <w:rPr>
          <w:rFonts w:cstheme="minorHAnsi"/>
          <w:sz w:val="20"/>
          <w:szCs w:val="20"/>
        </w:rPr>
      </w:pPr>
    </w:p>
    <w:p w:rsidR="00DD0EBC" w:rsidRDefault="00DD0EBC" w:rsidP="00795C8F">
      <w:pPr>
        <w:rPr>
          <w:rFonts w:cstheme="minorHAnsi"/>
          <w:sz w:val="20"/>
          <w:szCs w:val="20"/>
        </w:rPr>
      </w:pPr>
    </w:p>
    <w:p w:rsidR="00DD0EBC" w:rsidRDefault="00DD0EBC" w:rsidP="00795C8F">
      <w:pPr>
        <w:rPr>
          <w:rFonts w:cstheme="minorHAnsi"/>
          <w:sz w:val="20"/>
          <w:szCs w:val="20"/>
        </w:rPr>
      </w:pPr>
    </w:p>
    <w:p w:rsidR="00DD0EBC" w:rsidRDefault="00DD0EBC" w:rsidP="00795C8F">
      <w:pPr>
        <w:rPr>
          <w:rFonts w:cstheme="minorHAnsi"/>
          <w:sz w:val="20"/>
          <w:szCs w:val="20"/>
        </w:rPr>
      </w:pPr>
    </w:p>
    <w:p w:rsidR="00DD0EBC" w:rsidRDefault="00DD0EBC" w:rsidP="00795C8F">
      <w:pPr>
        <w:rPr>
          <w:rFonts w:cstheme="minorHAnsi"/>
          <w:sz w:val="20"/>
          <w:szCs w:val="20"/>
        </w:rPr>
      </w:pPr>
    </w:p>
    <w:p w:rsidR="00DD0EBC" w:rsidRDefault="00DD0EBC" w:rsidP="00795C8F">
      <w:pPr>
        <w:rPr>
          <w:rFonts w:cstheme="minorHAnsi"/>
          <w:sz w:val="20"/>
          <w:szCs w:val="20"/>
        </w:rPr>
      </w:pPr>
    </w:p>
    <w:p w:rsidR="00DD0EBC" w:rsidRDefault="00DD0EBC" w:rsidP="00795C8F">
      <w:pPr>
        <w:rPr>
          <w:rFonts w:cstheme="minorHAnsi"/>
          <w:sz w:val="20"/>
          <w:szCs w:val="20"/>
        </w:rPr>
      </w:pPr>
    </w:p>
    <w:p w:rsidR="00795C8F" w:rsidRPr="004F2D48" w:rsidRDefault="000B00D9" w:rsidP="00EF25F7">
      <w:pPr>
        <w:rPr>
          <w:rFonts w:cstheme="minorHAnsi"/>
          <w:sz w:val="16"/>
          <w:szCs w:val="16"/>
        </w:rPr>
      </w:pPr>
      <w:r>
        <w:rPr>
          <w:rFonts w:cstheme="minorHAnsi"/>
          <w:b/>
          <w:sz w:val="20"/>
          <w:szCs w:val="20"/>
        </w:rPr>
        <w:t>Additional file</w:t>
      </w:r>
      <w:r w:rsidR="00EF25F7">
        <w:rPr>
          <w:rFonts w:cstheme="minorHAnsi" w:hint="eastAsia"/>
          <w:b/>
          <w:sz w:val="20"/>
          <w:szCs w:val="20"/>
        </w:rPr>
        <w:t xml:space="preserve"> </w:t>
      </w:r>
      <w:r w:rsidR="00BB4C36">
        <w:rPr>
          <w:rFonts w:cstheme="minorHAnsi"/>
          <w:b/>
          <w:sz w:val="20"/>
          <w:szCs w:val="20"/>
        </w:rPr>
        <w:t>2</w:t>
      </w:r>
      <w:bookmarkStart w:id="0" w:name="_GoBack"/>
      <w:bookmarkEnd w:id="0"/>
      <w:r>
        <w:rPr>
          <w:rFonts w:cstheme="minorHAnsi"/>
          <w:b/>
          <w:sz w:val="20"/>
          <w:szCs w:val="20"/>
        </w:rPr>
        <w:t>: T</w:t>
      </w:r>
      <w:r w:rsidR="00EF25F7">
        <w:rPr>
          <w:rFonts w:cstheme="minorHAnsi" w:hint="eastAsia"/>
          <w:b/>
          <w:sz w:val="20"/>
          <w:szCs w:val="20"/>
        </w:rPr>
        <w:t xml:space="preserve">able </w:t>
      </w:r>
      <w:r>
        <w:rPr>
          <w:rFonts w:cstheme="minorHAnsi"/>
          <w:b/>
          <w:sz w:val="20"/>
          <w:szCs w:val="20"/>
        </w:rPr>
        <w:t>S</w:t>
      </w:r>
      <w:r w:rsidR="00EF25F7">
        <w:rPr>
          <w:rFonts w:cstheme="minorHAnsi" w:hint="eastAsia"/>
          <w:b/>
          <w:sz w:val="20"/>
          <w:szCs w:val="20"/>
        </w:rPr>
        <w:t>1</w:t>
      </w:r>
      <w:r>
        <w:rPr>
          <w:rFonts w:cstheme="minorHAnsi"/>
          <w:b/>
          <w:sz w:val="20"/>
          <w:szCs w:val="20"/>
        </w:rPr>
        <w:t>.</w:t>
      </w:r>
      <w:r w:rsidR="00795C8F" w:rsidRPr="004F2D48">
        <w:rPr>
          <w:rFonts w:cstheme="minorHAnsi"/>
          <w:b/>
          <w:sz w:val="20"/>
          <w:szCs w:val="20"/>
        </w:rPr>
        <w:t xml:space="preserve"> Summary of </w:t>
      </w:r>
      <w:r w:rsidR="00EF25F7">
        <w:rPr>
          <w:rFonts w:cstheme="minorHAnsi" w:hint="eastAsia"/>
          <w:b/>
          <w:sz w:val="20"/>
          <w:szCs w:val="20"/>
        </w:rPr>
        <w:t>Jadad scores</w:t>
      </w:r>
      <w:r w:rsidR="00795C8F" w:rsidRPr="004F2D48">
        <w:rPr>
          <w:rFonts w:cstheme="minorHAnsi"/>
          <w:b/>
          <w:sz w:val="20"/>
          <w:szCs w:val="20"/>
        </w:rPr>
        <w:t xml:space="preserve"> of studies in current meta-analysis</w:t>
      </w:r>
    </w:p>
    <w:p w:rsidR="00F76ABF" w:rsidRPr="004F2D48" w:rsidRDefault="00BB4C36">
      <w:pPr>
        <w:rPr>
          <w:rFonts w:cstheme="minorHAnsi"/>
          <w:sz w:val="20"/>
          <w:szCs w:val="20"/>
        </w:rPr>
      </w:pPr>
    </w:p>
    <w:sectPr w:rsidR="00F76ABF" w:rsidRPr="004F2D48" w:rsidSect="003915B9">
      <w:pgSz w:w="23814" w:h="16840" w:orient="landscape" w:code="8"/>
      <w:pgMar w:top="289" w:right="295" w:bottom="289" w:left="28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1EDC" w:rsidRDefault="00B81EDC" w:rsidP="009D642B">
      <w:r>
        <w:separator/>
      </w:r>
    </w:p>
  </w:endnote>
  <w:endnote w:type="continuationSeparator" w:id="0">
    <w:p w:rsidR="00B81EDC" w:rsidRDefault="00B81EDC" w:rsidP="009D6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1EDC" w:rsidRDefault="00B81EDC" w:rsidP="009D642B">
      <w:r>
        <w:separator/>
      </w:r>
    </w:p>
  </w:footnote>
  <w:footnote w:type="continuationSeparator" w:id="0">
    <w:p w:rsidR="00B81EDC" w:rsidRDefault="00B81EDC" w:rsidP="009D6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96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95C8F"/>
    <w:rsid w:val="00015B96"/>
    <w:rsid w:val="00032D1A"/>
    <w:rsid w:val="00035698"/>
    <w:rsid w:val="000B00D9"/>
    <w:rsid w:val="000B4916"/>
    <w:rsid w:val="000E6B26"/>
    <w:rsid w:val="00131242"/>
    <w:rsid w:val="001522E0"/>
    <w:rsid w:val="001B15E4"/>
    <w:rsid w:val="001C4650"/>
    <w:rsid w:val="002019F8"/>
    <w:rsid w:val="00276A02"/>
    <w:rsid w:val="00294E37"/>
    <w:rsid w:val="003732D6"/>
    <w:rsid w:val="0038078D"/>
    <w:rsid w:val="003E7EA5"/>
    <w:rsid w:val="003F7CEE"/>
    <w:rsid w:val="004224F0"/>
    <w:rsid w:val="00425D68"/>
    <w:rsid w:val="00451C16"/>
    <w:rsid w:val="004B280C"/>
    <w:rsid w:val="004F2D48"/>
    <w:rsid w:val="004F5401"/>
    <w:rsid w:val="00515068"/>
    <w:rsid w:val="005C1823"/>
    <w:rsid w:val="005C71A1"/>
    <w:rsid w:val="005D6320"/>
    <w:rsid w:val="005F1842"/>
    <w:rsid w:val="0060676E"/>
    <w:rsid w:val="006077FF"/>
    <w:rsid w:val="006155DF"/>
    <w:rsid w:val="00615B29"/>
    <w:rsid w:val="00672EAA"/>
    <w:rsid w:val="006B602D"/>
    <w:rsid w:val="006F69BC"/>
    <w:rsid w:val="0073165E"/>
    <w:rsid w:val="007463F2"/>
    <w:rsid w:val="00781F43"/>
    <w:rsid w:val="007909C3"/>
    <w:rsid w:val="007944DA"/>
    <w:rsid w:val="00795C8F"/>
    <w:rsid w:val="00796B1E"/>
    <w:rsid w:val="007B2CB1"/>
    <w:rsid w:val="007C3E52"/>
    <w:rsid w:val="007E72C0"/>
    <w:rsid w:val="00801295"/>
    <w:rsid w:val="008147C2"/>
    <w:rsid w:val="0082576C"/>
    <w:rsid w:val="008329E4"/>
    <w:rsid w:val="008459E5"/>
    <w:rsid w:val="00870015"/>
    <w:rsid w:val="008A5580"/>
    <w:rsid w:val="008D3AEE"/>
    <w:rsid w:val="008D3FA5"/>
    <w:rsid w:val="008E15C8"/>
    <w:rsid w:val="00996F47"/>
    <w:rsid w:val="009A0C99"/>
    <w:rsid w:val="009A2CD1"/>
    <w:rsid w:val="009C0879"/>
    <w:rsid w:val="009D287A"/>
    <w:rsid w:val="009D5F97"/>
    <w:rsid w:val="009D642B"/>
    <w:rsid w:val="00A22D48"/>
    <w:rsid w:val="00AC1A6C"/>
    <w:rsid w:val="00AF396E"/>
    <w:rsid w:val="00AF70DE"/>
    <w:rsid w:val="00B1282F"/>
    <w:rsid w:val="00B35CBC"/>
    <w:rsid w:val="00B526A1"/>
    <w:rsid w:val="00B707C7"/>
    <w:rsid w:val="00B80FC0"/>
    <w:rsid w:val="00B81EDC"/>
    <w:rsid w:val="00B85EE7"/>
    <w:rsid w:val="00BB0423"/>
    <w:rsid w:val="00BB4C36"/>
    <w:rsid w:val="00BE33EE"/>
    <w:rsid w:val="00CA01CC"/>
    <w:rsid w:val="00CB4183"/>
    <w:rsid w:val="00CC7253"/>
    <w:rsid w:val="00CE44DE"/>
    <w:rsid w:val="00D076DC"/>
    <w:rsid w:val="00D3125B"/>
    <w:rsid w:val="00D351EB"/>
    <w:rsid w:val="00D46A3E"/>
    <w:rsid w:val="00DC45E7"/>
    <w:rsid w:val="00DD0EBC"/>
    <w:rsid w:val="00DD1D28"/>
    <w:rsid w:val="00DD2A1D"/>
    <w:rsid w:val="00DE7394"/>
    <w:rsid w:val="00E007C1"/>
    <w:rsid w:val="00E4744E"/>
    <w:rsid w:val="00E4747C"/>
    <w:rsid w:val="00E7031B"/>
    <w:rsid w:val="00EA4427"/>
    <w:rsid w:val="00EC2536"/>
    <w:rsid w:val="00EF25F7"/>
    <w:rsid w:val="00F10DE1"/>
    <w:rsid w:val="00F86289"/>
    <w:rsid w:val="00F8747E"/>
    <w:rsid w:val="00FE1BB7"/>
    <w:rsid w:val="00FE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3"/>
    <o:shapelayout v:ext="edit">
      <o:idmap v:ext="edit" data="1"/>
    </o:shapelayout>
  </w:shapeDefaults>
  <w:decimalSymbol w:val="."/>
  <w:listSeparator w:val=","/>
  <w15:docId w15:val="{F43A7871-B09C-4EF6-AE9A-1C333D7C0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C8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C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D64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D642B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9D64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D642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indo  Abarito</cp:lastModifiedBy>
  <cp:revision>4</cp:revision>
  <dcterms:created xsi:type="dcterms:W3CDTF">2015-09-21T15:18:00Z</dcterms:created>
  <dcterms:modified xsi:type="dcterms:W3CDTF">2016-01-19T14:30:00Z</dcterms:modified>
</cp:coreProperties>
</file>